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bookmarkStart w:id="0" w:name="_GoBack"/>
      <w:bookmarkEnd w:id="0"/>
      <w:r>
        <w:rPr>
          <w:rFonts w:cs="Cambria" w:ascii="Cambria" w:hAnsi="Cambria"/>
          <w:color w:val="000000"/>
          <w:sz w:val="24"/>
          <w:szCs w:val="24"/>
          <w:shd w:fill="FFFFFF" w:val="clear"/>
        </w:rPr>
        <w:t>Table S5</w:t>
      </w:r>
      <w:r>
        <w:rPr>
          <w:rFonts w:cs="Cambria" w:ascii="Cambria" w:hAnsi="Cambria"/>
          <w:color w:val="000000"/>
          <w:sz w:val="24"/>
          <w:szCs w:val="24"/>
          <w:shd w:fill="FFFFFF" w:val="clear"/>
        </w:rPr>
        <w:t>.</w:t>
      </w:r>
      <w:r>
        <w:rPr/>
        <w:t xml:space="preserve"> Characteristics of the significantly altered genes involved in antigen processing and presentation during PRRSV infection </w:t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08"/>
        <w:gridCol w:w="1418"/>
        <w:gridCol w:w="1559"/>
        <w:gridCol w:w="886"/>
        <w:gridCol w:w="957"/>
        <w:gridCol w:w="283"/>
        <w:gridCol w:w="1560"/>
        <w:gridCol w:w="850"/>
        <w:gridCol w:w="992"/>
        <w:gridCol w:w="239"/>
        <w:gridCol w:w="1526"/>
        <w:gridCol w:w="787"/>
        <w:gridCol w:w="992"/>
      </w:tblGrid>
      <w:tr>
        <w:trPr>
          <w:trHeight w:val="266" w:hRule="atLeast"/>
        </w:trPr>
        <w:tc>
          <w:tcPr>
            <w:tcW w:w="22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Gene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Abb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NCBI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s 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M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s 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33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s P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  <w:vertAlign w:val="subscript"/>
              </w:rPr>
              <w:t>M</w:t>
            </w:r>
          </w:p>
        </w:tc>
      </w:tr>
      <w:tr>
        <w:trPr>
          <w:trHeight w:val="283" w:hRule="atLeast"/>
        </w:trPr>
        <w:tc>
          <w:tcPr>
            <w:tcW w:w="22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Log2(Fold change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Reg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shd w:fill="FFFFFF" w:val="clear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3"/>
                <w:szCs w:val="13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shd w:fill="FFFFFF" w:val="clear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Log2(Fold chang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Re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shd w:fill="FFFFFF" w:val="clear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3"/>
                <w:szCs w:val="13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shd w:fill="FFFFFF" w:val="clear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Log2(Fold change)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shd w:fill="FFFFFF" w:val="clear"/>
              </w:rPr>
              <w:t>Re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shd w:fill="FFFFFF" w:val="clear"/>
              </w:rPr>
              <w:t>FDR-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3"/>
                <w:szCs w:val="13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3"/>
                <w:szCs w:val="13"/>
                <w:shd w:fill="FFFFFF" w:val="clear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XM_005665686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805663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4.03E-2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58730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8.34E-11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840725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4.45E-95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09742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92823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.50E-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540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9.08E-1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7246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6.34E-98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XM_00566568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58088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39406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7829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17E-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445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9.91E-43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370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7913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.32E-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2850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1E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54175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7.06E-26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21376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5536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69E-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2104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4.64E-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925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7.11E-33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370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67959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4.87E-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9836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8.92E-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2531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14E-21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shd w:fill="FFFFFF" w:val="clear"/>
                </w:rPr>
                <w:t>beta-2-microglobulin</w:t>
              </w:r>
            </w:hyperlink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B2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21397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.7130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61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7.4220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085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7.9749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91E-06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M alpha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00403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7473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25E-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4663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5.13E-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62210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.89E-26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M beta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M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3707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77419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6.28E-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8436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83E-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9957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7.14E-14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O alpha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O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8514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2009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52E-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1966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8E-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76119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7.26E-41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Q alpha1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QA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406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2661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84E-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42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4.35E-1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5893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74E-182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Q beta1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Q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3694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455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5.42E-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2146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.18E-1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68688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79E-172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R alpha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370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0.8989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71E-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4137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4.20E-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675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54E-73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wine leukocyte antigen class II DR beta1 domai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SLA-DRB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13695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6880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23E-5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5737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9.56E-2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3.29637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4E-219</w:t>
            </w:r>
          </w:p>
        </w:tc>
      </w:tr>
      <w:tr>
        <w:trPr>
          <w:trHeight w:val="34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rotein disulfide-isomerase A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PDIA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9511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17928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1E-6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6894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35E-1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8969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6.72E-113</w:t>
            </w:r>
          </w:p>
        </w:tc>
      </w:tr>
      <w:tr>
        <w:trPr>
          <w:trHeight w:val="34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Gamma-interferon-inducible lysosomal thiol reductas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FI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NM_001131046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874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08E-3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1.7073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7E-1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1475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DOW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.01E-13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color w:val="000000"/>
          <w:sz w:val="16"/>
          <w:szCs w:val="16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56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8:03:00Z</dcterms:created>
  <dc:creator>windows7</dc:creator>
  <dc:description/>
  <dc:language>en-US</dc:language>
  <cp:lastModifiedBy>YHC</cp:lastModifiedBy>
  <dcterms:modified xsi:type="dcterms:W3CDTF">2018-02-26T08:03:00Z</dcterms:modified>
  <cp:revision>2</cp:revision>
  <dc:subject/>
  <dc:title/>
</cp:coreProperties>
</file>